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8A0" w:rsidRDefault="00BC703D">
      <w:bookmarkStart w:id="0" w:name="_GoBack"/>
      <w:bookmarkEnd w:id="0"/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385</wp:posOffset>
                </wp:positionH>
                <wp:positionV relativeFrom="paragraph">
                  <wp:posOffset>-57785</wp:posOffset>
                </wp:positionV>
                <wp:extent cx="5678805" cy="3017520"/>
                <wp:effectExtent l="0" t="381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8805" cy="3017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F15F6" w:rsidRPr="00B979A4" w:rsidRDefault="00AF15F6" w:rsidP="00AF15F6">
                            <w:pPr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>S</w:t>
                            </w:r>
                            <w:r w:rsidRPr="00B979A4">
                              <w:rPr>
                                <w:rFonts w:ascii="Times New Roman" w:hAnsi="Times New Roman"/>
                                <w:lang w:val="en-GB"/>
                              </w:rPr>
                              <w:t>1.</w:t>
                            </w:r>
                            <w:r w:rsidR="00BC703D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Style w:val="TabelaSimples4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191"/>
                              <w:gridCol w:w="1222"/>
                              <w:gridCol w:w="1865"/>
                              <w:gridCol w:w="1016"/>
                            </w:tblGrid>
                            <w:tr w:rsidR="000E7644" w:rsidRPr="00B979A4" w:rsidTr="000E764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b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ice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b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ctivated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b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ttracted mic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b w:val="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E7644" w:rsidRPr="000E7644" w:rsidRDefault="000E7644" w:rsidP="00263DF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</w:tcPr>
                                <w:p w:rsidR="000E7644" w:rsidRPr="000E7644" w:rsidRDefault="000E7644" w:rsidP="00263DF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Un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</w:tcPr>
                                <w:p w:rsidR="000E7644" w:rsidRPr="000E7644" w:rsidRDefault="000E7644" w:rsidP="00263DF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</w:tcPr>
                                <w:p w:rsidR="000E7644" w:rsidRPr="000E7644" w:rsidRDefault="000E7644" w:rsidP="000E7644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Un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</w:tcPr>
                                <w:p w:rsidR="000E7644" w:rsidRPr="000E7644" w:rsidRDefault="000E7644" w:rsidP="000E7644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E7644" w:rsidRPr="000E7644" w:rsidRDefault="000E7644" w:rsidP="000E7644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Un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0E7644" w:rsidRDefault="000E7644" w:rsidP="00263DF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otal Infected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 w:rsidR="000E7644" w:rsidRPr="00B979A4" w:rsidTr="000E764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9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0E7644" w:rsidRDefault="000E7644" w:rsidP="00263DF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0E764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otal Uninfected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B979A4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0E7644" w:rsidRPr="00B979A4" w:rsidRDefault="000E7644" w:rsidP="00263DF1">
                                  <w:pPr>
                                    <w:spacing w:line="36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</w:tbl>
                          <w:p w:rsidR="00AF15F6" w:rsidRPr="00B979A4" w:rsidRDefault="00AF15F6" w:rsidP="00AF15F6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55pt;margin-top:-4.55pt;width:447.15pt;height:237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JVitgIAALo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" filled="f" stroked="f">
                <v:textbox>
                  <w:txbxContent>
                    <w:p w:rsidR="00AF15F6" w:rsidRPr="00B979A4" w:rsidRDefault="00AF15F6" w:rsidP="00AF15F6">
                      <w:pPr>
                        <w:rPr>
                          <w:rFonts w:ascii="Times New Roman" w:hAnsi="Times New Roman"/>
                          <w:lang w:val="en-GB"/>
                        </w:rPr>
                      </w:pPr>
                      <w:r w:rsidRPr="00B979A4">
                        <w:rPr>
                          <w:rFonts w:ascii="Times New Roman" w:hAnsi="Times New Roman"/>
                          <w:lang w:val="en-GB"/>
                        </w:rPr>
                        <w:t xml:space="preserve">Table </w:t>
                      </w:r>
                      <w:r>
                        <w:rPr>
                          <w:rFonts w:ascii="Times New Roman" w:hAnsi="Times New Roman"/>
                          <w:lang w:val="en-GB"/>
                        </w:rPr>
                        <w:t>S</w:t>
                      </w:r>
                      <w:r w:rsidRPr="00B979A4">
                        <w:rPr>
                          <w:rFonts w:ascii="Times New Roman" w:hAnsi="Times New Roman"/>
                          <w:lang w:val="en-GB"/>
                        </w:rPr>
                        <w:t>1.</w:t>
                      </w:r>
                      <w:r w:rsidR="00BC703D">
                        <w:rPr>
                          <w:rFonts w:ascii="Times New Roman" w:hAnsi="Times New Roman"/>
                          <w:lang w:val="en-GB"/>
                        </w:rPr>
                        <w:t xml:space="preserve"> </w:t>
                      </w:r>
                    </w:p>
                    <w:tbl>
                      <w:tblPr>
                        <w:tblStyle w:val="TabelaSimples4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191"/>
                        <w:gridCol w:w="1222"/>
                        <w:gridCol w:w="1865"/>
                        <w:gridCol w:w="1016"/>
                      </w:tblGrid>
                      <w:tr w:rsidR="000E7644" w:rsidRPr="00B979A4" w:rsidTr="000E764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ice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ctivated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ttracted mic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b w:val="0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ontrol</w:t>
                            </w:r>
                          </w:p>
                        </w:tc>
                      </w:tr>
                      <w:tr w:rsidR="000E7644" w:rsidRPr="00B979A4" w:rsidTr="000E764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  <w:tcBorders>
                              <w:top w:val="single" w:sz="4" w:space="0" w:color="auto"/>
                            </w:tcBorders>
                          </w:tcPr>
                          <w:p w:rsidR="000E7644" w:rsidRPr="000E7644" w:rsidRDefault="000E7644" w:rsidP="00263DF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1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 w:rsidR="000E7644" w:rsidRPr="00B979A4" w:rsidTr="000E764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</w:tcPr>
                          <w:p w:rsidR="000E7644" w:rsidRPr="000E7644" w:rsidRDefault="000E7644" w:rsidP="00263DF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Un1</w:t>
                            </w:r>
                          </w:p>
                        </w:tc>
                        <w:tc>
                          <w:tcPr>
                            <w:tcW w:w="1222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65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16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 w:rsidR="000E7644" w:rsidRPr="00B979A4" w:rsidTr="000E764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</w:tcPr>
                          <w:p w:rsidR="000E7644" w:rsidRPr="000E7644" w:rsidRDefault="000E7644" w:rsidP="00263DF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1222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65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16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  <w:tr w:rsidR="000E7644" w:rsidRPr="00B979A4" w:rsidTr="000E764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</w:tcPr>
                          <w:p w:rsidR="000E7644" w:rsidRPr="000E7644" w:rsidRDefault="000E7644" w:rsidP="000E764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Un2</w:t>
                            </w:r>
                          </w:p>
                        </w:tc>
                        <w:tc>
                          <w:tcPr>
                            <w:tcW w:w="1222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65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16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</w:tr>
                      <w:tr w:rsidR="000E7644" w:rsidRPr="00B979A4" w:rsidTr="000E764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</w:tcPr>
                          <w:p w:rsidR="000E7644" w:rsidRPr="000E7644" w:rsidRDefault="000E7644" w:rsidP="000E764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1222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65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6" w:type="dxa"/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 w:rsidR="000E7644" w:rsidRPr="00B979A4" w:rsidTr="000E764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  <w:tcBorders>
                              <w:bottom w:val="single" w:sz="4" w:space="0" w:color="auto"/>
                            </w:tcBorders>
                          </w:tcPr>
                          <w:p w:rsidR="000E7644" w:rsidRPr="000E7644" w:rsidRDefault="000E7644" w:rsidP="000E764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Un3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</w:tr>
                      <w:tr w:rsidR="000E7644" w:rsidRPr="00B979A4" w:rsidTr="000E764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0E7644" w:rsidRDefault="000E7644" w:rsidP="00263DF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otal Infected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2</w:t>
                            </w:r>
                          </w:p>
                        </w:tc>
                      </w:tr>
                      <w:tr w:rsidR="000E7644" w:rsidRPr="00B979A4" w:rsidTr="000E764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9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0E7644" w:rsidRDefault="000E7644" w:rsidP="00263DF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E764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otal Uninfected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B979A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0E7644" w:rsidRPr="00B979A4" w:rsidRDefault="000E7644" w:rsidP="00263DF1">
                            <w:pPr>
                              <w:spacing w:line="36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</w:tbl>
                    <w:p w:rsidR="00AF15F6" w:rsidRPr="00B979A4" w:rsidRDefault="00AF15F6" w:rsidP="00AF15F6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4608A0" w:rsidSect="004608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5F6"/>
    <w:rsid w:val="000E7644"/>
    <w:rsid w:val="00380A67"/>
    <w:rsid w:val="004608A0"/>
    <w:rsid w:val="004E523D"/>
    <w:rsid w:val="005002CF"/>
    <w:rsid w:val="006323DE"/>
    <w:rsid w:val="00740D13"/>
    <w:rsid w:val="007B0A83"/>
    <w:rsid w:val="008B6645"/>
    <w:rsid w:val="008E4DCE"/>
    <w:rsid w:val="00AF15F6"/>
    <w:rsid w:val="00B822E0"/>
    <w:rsid w:val="00BA69E0"/>
    <w:rsid w:val="00BC703D"/>
    <w:rsid w:val="00C92DBB"/>
    <w:rsid w:val="00D768E4"/>
    <w:rsid w:val="00DD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7CE47AF-D3CA-4148-88C4-EC8212E8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8A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E7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7644"/>
    <w:rPr>
      <w:rFonts w:ascii="Segoe UI" w:hAnsi="Segoe UI" w:cs="Segoe UI"/>
      <w:sz w:val="18"/>
      <w:szCs w:val="18"/>
    </w:rPr>
  </w:style>
  <w:style w:type="table" w:styleId="TabelaSimples4">
    <w:name w:val="Plain Table 4"/>
    <w:basedOn w:val="Tabelanormal"/>
    <w:uiPriority w:val="44"/>
    <w:rsid w:val="000E76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ávia Benini da Rocha Silva</dc:creator>
  <cp:lastModifiedBy>Anônimo</cp:lastModifiedBy>
  <cp:revision>2</cp:revision>
  <dcterms:created xsi:type="dcterms:W3CDTF">2019-02-08T16:36:00Z</dcterms:created>
  <dcterms:modified xsi:type="dcterms:W3CDTF">2019-02-08T16:36:00Z</dcterms:modified>
</cp:coreProperties>
</file>